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D1F9C" w14:textId="273527E8" w:rsidR="009A17E5" w:rsidRPr="00DC0169" w:rsidRDefault="009E4E5B" w:rsidP="001C6FC3">
      <w:pPr>
        <w:spacing w:after="49"/>
        <w:ind w:right="6"/>
        <w:rPr>
          <w:rFonts w:ascii="Times New Roman" w:hAnsi="Times New Roman" w:cs="Times New Roman"/>
          <w:b/>
          <w:bCs/>
          <w:sz w:val="24"/>
          <w:szCs w:val="24"/>
        </w:rPr>
      </w:pPr>
      <w:r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DC0169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</w:t>
      </w:r>
      <w:r w:rsidR="00DC0169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960AF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74F5B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>Consolidated criteria for reporting qualitative studies (COREQ): 32</w:t>
      </w:r>
      <w:r w:rsidR="00713368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274F5B" w:rsidRPr="00DC01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tem checklist </w:t>
      </w:r>
    </w:p>
    <w:p w14:paraId="5AB26575" w14:textId="3D48C9CC" w:rsidR="009A17E5" w:rsidRPr="00A52EEF" w:rsidRDefault="009A17E5">
      <w:pPr>
        <w:spacing w:after="0"/>
        <w:rPr>
          <w:rFonts w:ascii="Times New Roman" w:hAnsi="Times New Roman" w:cs="Times New Roman"/>
        </w:rPr>
      </w:pPr>
    </w:p>
    <w:p w14:paraId="08EB25C7" w14:textId="77777777" w:rsidR="009A17E5" w:rsidRPr="00A52EEF" w:rsidRDefault="00274F5B">
      <w:pPr>
        <w:spacing w:after="0"/>
        <w:rPr>
          <w:rFonts w:ascii="Times New Roman" w:hAnsi="Times New Roman" w:cs="Times New Roman"/>
        </w:rPr>
      </w:pPr>
      <w:r w:rsidRPr="00A52EEF">
        <w:rPr>
          <w:rFonts w:ascii="Times New Roman" w:eastAsia="Times New Roman" w:hAnsi="Times New Roman" w:cs="Times New Roman"/>
          <w:sz w:val="21"/>
        </w:rPr>
        <w:t xml:space="preserve">Developed from: </w:t>
      </w:r>
    </w:p>
    <w:p w14:paraId="401508D4" w14:textId="77777777" w:rsidR="009A17E5" w:rsidRPr="00A52EEF" w:rsidRDefault="00274F5B">
      <w:pPr>
        <w:spacing w:after="22" w:line="239" w:lineRule="auto"/>
        <w:rPr>
          <w:rFonts w:ascii="Times New Roman" w:hAnsi="Times New Roman" w:cs="Times New Roman"/>
        </w:rPr>
      </w:pPr>
      <w:r w:rsidRPr="00A52EEF">
        <w:rPr>
          <w:rFonts w:ascii="Times New Roman" w:eastAsia="Times New Roman" w:hAnsi="Times New Roman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A52EEF" w:rsidRDefault="009A17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4789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3256"/>
        <w:gridCol w:w="6036"/>
        <w:gridCol w:w="6036"/>
      </w:tblGrid>
      <w:tr w:rsidR="009A17E5" w:rsidRPr="00A52EEF" w14:paraId="7343D557" w14:textId="77777777" w:rsidTr="001C6FC3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A52EEF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A52EEF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A52EEF" w:rsidRDefault="00274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A52EEF" w14:paraId="2B587038" w14:textId="77777777" w:rsidTr="001C6FC3">
        <w:trPr>
          <w:gridAfter w:val="2"/>
          <w:wAfter w:w="12072" w:type="dxa"/>
          <w:trHeight w:val="210"/>
        </w:trPr>
        <w:tc>
          <w:tcPr>
            <w:tcW w:w="12717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A52EEF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A52EEF" w14:paraId="1A78F7E5" w14:textId="77777777" w:rsidTr="001C6FC3">
        <w:trPr>
          <w:gridAfter w:val="2"/>
          <w:wAfter w:w="12072" w:type="dxa"/>
          <w:trHeight w:val="330"/>
        </w:trPr>
        <w:tc>
          <w:tcPr>
            <w:tcW w:w="127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A52EEF" w:rsidRDefault="00B16FA0" w:rsidP="00B16F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A52EEF" w14:paraId="43A7FBBE" w14:textId="77777777" w:rsidTr="001C6FC3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1. Interviewer/</w:t>
            </w:r>
            <w:r w:rsidR="00C02495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A52EEF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author/s conducted the </w:t>
            </w:r>
            <w:r w:rsidR="00C02495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751EF30" w:rsidR="009A17E5" w:rsidRPr="00A52EEF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6C889509" w14:textId="77777777" w:rsidTr="001C6FC3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A52EEF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="00C02495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4D2691E" w:rsidR="009A17E5" w:rsidRPr="00A52EEF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7318FB34" w14:textId="77777777" w:rsidTr="001C6FC3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A52EEF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256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AB8736A" w:rsidR="009A17E5" w:rsidRPr="00A52EEF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15EBD9CE" w14:textId="77777777" w:rsidTr="001C6FC3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A52EEF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3256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7A29EC3" w:rsidR="009A17E5" w:rsidRPr="00A52EEF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66939AF6" w14:textId="77777777" w:rsidTr="001C6FC3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A52EEF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721E060" w:rsidR="009A17E5" w:rsidRPr="00A52EEF" w:rsidRDefault="0048373C">
            <w:pPr>
              <w:ind w:righ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5F8B" w:rsidRPr="00A52EEF" w14:paraId="3FD73AAB" w14:textId="77777777" w:rsidTr="001C6FC3">
        <w:trPr>
          <w:gridAfter w:val="2"/>
          <w:wAfter w:w="12072" w:type="dxa"/>
          <w:trHeight w:val="23"/>
        </w:trPr>
        <w:tc>
          <w:tcPr>
            <w:tcW w:w="127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A52EEF" w:rsidRDefault="00DF5F8B" w:rsidP="00DF5F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A52EEF" w14:paraId="0D325188" w14:textId="77777777" w:rsidTr="001C6FC3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A52EEF" w:rsidRDefault="00274F5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A4A1185" w:rsidR="009A17E5" w:rsidRPr="00A52EEF" w:rsidRDefault="00AE0292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372829E8" w14:textId="77777777" w:rsidTr="001C6FC3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BC64790" w:rsidR="009A17E5" w:rsidRPr="00A52EEF" w:rsidRDefault="00AE0292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A52EEF" w14:paraId="7DB2C844" w14:textId="77777777" w:rsidTr="001C6FC3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CA842D9" w:rsidR="009A17E5" w:rsidRPr="00A52EEF" w:rsidRDefault="0043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16FA0" w:rsidRPr="00A52EEF" w14:paraId="4531CC43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A52EEF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A52EEF" w14:paraId="2D2C32D5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A52EEF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A52EEF" w14:paraId="01E518F7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A52EEF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CC6984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F401B13" w:rsidR="009A17E5" w:rsidRPr="00A52EEF" w:rsidRDefault="00437C6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02495" w:rsidRPr="00A52EEF" w14:paraId="4C620ACD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A52EEF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A52EEF" w14:paraId="0A2BA8BA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A52EEF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A52EEF" w:rsidRDefault="00274F5B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="008705D4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1EE6A87" w:rsidR="009A17E5" w:rsidRPr="00A52EEF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37C66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17E5" w:rsidRPr="00A52EEF" w14:paraId="1C4F19E6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A52EEF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="008705D4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face</w:t>
            </w:r>
            <w:r w:rsidR="00CC6984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FDB"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8A4C710" w:rsidR="009A17E5" w:rsidRPr="00A52EEF" w:rsidRDefault="00437C66">
            <w:pPr>
              <w:ind w:left="1" w:righ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17E5" w:rsidRPr="00A52EEF" w14:paraId="1E5183DA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A52EEF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A52EEF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A5C4DC0" w:rsidR="009A17E5" w:rsidRPr="00A52EEF" w:rsidRDefault="002E2FDB">
            <w:pPr>
              <w:ind w:left="1" w:right="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2EEF" w:rsidRPr="00A52EEF" w14:paraId="3ED5DE57" w14:textId="77777777" w:rsidTr="001C6FC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2144F8F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2EEF" w:rsidRPr="00A52EEF" w14:paraId="5D8821B0" w14:textId="77777777" w:rsidTr="001C6FC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ED80E07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2EEF" w:rsidRPr="00A52EEF" w14:paraId="4C8E1685" w14:textId="77777777" w:rsidTr="001C6FC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2EEF" w:rsidRPr="00A52EEF" w14:paraId="3A15E946" w14:textId="77777777" w:rsidTr="001C6FC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EC7050B" w:rsidR="00A52EEF" w:rsidRPr="00A52EEF" w:rsidRDefault="00A52EEF" w:rsidP="00A52EEF">
            <w:pPr>
              <w:ind w:left="1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2EEF" w:rsidRPr="00A52EEF" w14:paraId="3747E1D6" w14:textId="539AFE7C" w:rsidTr="001C6FC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2706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A52EEF" w:rsidRPr="00A52EEF" w14:paraId="0EE3CD98" w14:textId="77777777" w:rsidTr="001C6FC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0987C0B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2EEF" w:rsidRPr="00A52EEF" w14:paraId="077F6494" w14:textId="77777777" w:rsidTr="001C6FC3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/A</w:t>
            </w:r>
          </w:p>
        </w:tc>
      </w:tr>
      <w:tr w:rsidR="00A52EEF" w:rsidRPr="00A52EEF" w14:paraId="7D837FF9" w14:textId="77777777" w:rsidTr="001C6FC3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CD21817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, P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2EEF" w:rsidRPr="00A52EEF" w14:paraId="417B56DD" w14:textId="77777777" w:rsidTr="001C6FC3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3256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FDD35A5" w:rsidR="00A52EEF" w:rsidRPr="00A52EEF" w:rsidRDefault="00A52EEF" w:rsidP="00A52EEF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P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2EEF" w:rsidRPr="00A52EEF" w14:paraId="661A4E4C" w14:textId="77777777" w:rsidTr="001C6FC3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D6417F5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2EEF" w:rsidRPr="00A52EEF" w14:paraId="10704D8E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2AE5941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2EEF" w:rsidRPr="00A52EEF" w14:paraId="4AD8CFE4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2EEF" w:rsidRPr="00A52EEF" w14:paraId="591C4C43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A52EEF" w:rsidRPr="00A52EEF" w14:paraId="16DF7EBA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A52EEF" w:rsidRPr="00A52EEF" w14:paraId="6C31D7EB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E89BA9D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EEF" w:rsidRPr="00A52EEF" w14:paraId="1D5906D3" w14:textId="77777777" w:rsidTr="001C6FC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A52EEF" w:rsidRPr="00A52EEF" w:rsidRDefault="00A52EEF" w:rsidP="00A52EEF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A52EEF" w:rsidRPr="00A52EEF" w:rsidRDefault="00A52EEF" w:rsidP="00A52EEF">
            <w:pPr>
              <w:ind w:left="1"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52EEF" w:rsidRPr="00A52EEF" w14:paraId="50DA7E19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A52EEF" w:rsidRPr="00A52EEF" w:rsidRDefault="00A52EEF" w:rsidP="00A52EEF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93A6E28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2EEF" w:rsidRPr="00A52EEF" w14:paraId="4892D5BF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A52EEF" w:rsidRPr="00A52EEF" w:rsidRDefault="00A52EEF" w:rsidP="00A52E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E8BDC3C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2EEF" w:rsidRPr="00A52EEF" w14:paraId="1A88333C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A52EEF" w:rsidRPr="00A52EEF" w14:paraId="0F69F8AD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A52EEF" w:rsidRPr="00A52EEF" w14:paraId="416276AA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A52EEF" w:rsidRPr="00A52EEF" w:rsidRDefault="00A52EEF" w:rsidP="00A52EEF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5F75033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31</w:t>
            </w:r>
          </w:p>
        </w:tc>
      </w:tr>
      <w:tr w:rsidR="00A52EEF" w:rsidRPr="00A52EEF" w14:paraId="3878058B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642C820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31</w:t>
            </w:r>
          </w:p>
        </w:tc>
      </w:tr>
      <w:tr w:rsidR="00A52EEF" w:rsidRPr="00A52EEF" w14:paraId="61D0683E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E187FBA" w:rsidR="00A52EEF" w:rsidRPr="00A52EEF" w:rsidRDefault="00A52EEF" w:rsidP="00A52EEF">
            <w:pPr>
              <w:ind w:left="1" w:righ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EEF" w:rsidRPr="00A52EEF" w14:paraId="1A866FB0" w14:textId="77777777" w:rsidTr="001C6FC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A52EEF" w:rsidRPr="00A52EEF" w:rsidRDefault="00A52EEF" w:rsidP="00A52EEF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A52EEF" w:rsidRPr="00A52EEF" w:rsidRDefault="00A52EEF" w:rsidP="00A52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B390B46" w:rsidR="00A52EEF" w:rsidRPr="00A52EEF" w:rsidRDefault="00A52EEF" w:rsidP="00A52EEF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52E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31</w:t>
            </w:r>
          </w:p>
        </w:tc>
      </w:tr>
    </w:tbl>
    <w:p w14:paraId="32777566" w14:textId="77777777" w:rsidR="009A17E5" w:rsidRPr="00A52EEF" w:rsidRDefault="00274F5B">
      <w:pPr>
        <w:spacing w:after="0"/>
        <w:rPr>
          <w:rFonts w:ascii="Times New Roman" w:hAnsi="Times New Roman" w:cs="Times New Roman"/>
        </w:rPr>
      </w:pPr>
      <w:r w:rsidRPr="00A52EEF">
        <w:rPr>
          <w:rFonts w:ascii="Times New Roman" w:eastAsia="Times New Roman" w:hAnsi="Times New Roman" w:cs="Times New Roman"/>
          <w:sz w:val="21"/>
        </w:rPr>
        <w:t xml:space="preserve"> </w:t>
      </w:r>
    </w:p>
    <w:p w14:paraId="2BDFA851" w14:textId="77777777" w:rsidR="009A17E5" w:rsidRPr="00A52EEF" w:rsidRDefault="00274F5B">
      <w:pPr>
        <w:spacing w:after="5"/>
        <w:rPr>
          <w:rFonts w:ascii="Times New Roman" w:hAnsi="Times New Roman" w:cs="Times New Roman"/>
        </w:rPr>
      </w:pPr>
      <w:r w:rsidRPr="00A52EEF">
        <w:rPr>
          <w:rFonts w:ascii="Times New Roman" w:eastAsia="Times New Roman" w:hAnsi="Times New Roman" w:cs="Times New Roman"/>
          <w:sz w:val="21"/>
        </w:rPr>
        <w:t xml:space="preserve"> </w:t>
      </w:r>
    </w:p>
    <w:p w14:paraId="3F85F896" w14:textId="4CCAD19D" w:rsidR="009A17E5" w:rsidRPr="00A52EEF" w:rsidRDefault="009A17E5">
      <w:pPr>
        <w:spacing w:after="0"/>
        <w:rPr>
          <w:rFonts w:ascii="Times New Roman" w:hAnsi="Times New Roman" w:cs="Times New Roman"/>
        </w:rPr>
      </w:pPr>
    </w:p>
    <w:sectPr w:rsidR="009A17E5" w:rsidRPr="00A52EEF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C6FC3"/>
    <w:rsid w:val="00245C9E"/>
    <w:rsid w:val="00274F5B"/>
    <w:rsid w:val="002E292E"/>
    <w:rsid w:val="002E2FDB"/>
    <w:rsid w:val="003523DB"/>
    <w:rsid w:val="003960AF"/>
    <w:rsid w:val="00432F77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9E4E5B"/>
    <w:rsid w:val="00A3624D"/>
    <w:rsid w:val="00A52EEF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C0169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Kalani Weerasinghege</cp:lastModifiedBy>
  <cp:revision>5</cp:revision>
  <dcterms:created xsi:type="dcterms:W3CDTF">2025-09-01T15:58:00Z</dcterms:created>
  <dcterms:modified xsi:type="dcterms:W3CDTF">2026-04-18T11:09:00Z</dcterms:modified>
</cp:coreProperties>
</file>